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31F" w:rsidRPr="003D3A12" w:rsidRDefault="00D114E8" w:rsidP="002D53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2D531F" w:rsidRPr="002A459B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S8</w:t>
      </w:r>
      <w:bookmarkStart w:id="0" w:name="_GoBack"/>
      <w:bookmarkEnd w:id="0"/>
      <w:r w:rsidR="002D531F" w:rsidRPr="002A459B">
        <w:rPr>
          <w:rFonts w:ascii="Times New Roman" w:hAnsi="Times New Roman" w:cs="Times New Roman"/>
          <w:b/>
        </w:rPr>
        <w:t>.</w:t>
      </w:r>
      <w:r w:rsidR="002D531F" w:rsidRPr="003D3A12">
        <w:rPr>
          <w:rFonts w:ascii="Times New Roman" w:hAnsi="Times New Roman" w:cs="Times New Roman"/>
        </w:rPr>
        <w:t xml:space="preserve"> Multivariate analysis for overall survival in HCC patients.</w:t>
      </w:r>
    </w:p>
    <w:tbl>
      <w:tblPr>
        <w:tblStyle w:val="a7"/>
        <w:tblW w:w="9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77"/>
        <w:gridCol w:w="1581"/>
        <w:gridCol w:w="1581"/>
        <w:gridCol w:w="1406"/>
      </w:tblGrid>
      <w:tr w:rsidR="002D531F" w:rsidRPr="003D3A12" w:rsidTr="004C3419">
        <w:trPr>
          <w:trHeight w:val="281"/>
        </w:trPr>
        <w:tc>
          <w:tcPr>
            <w:tcW w:w="2835" w:type="dxa"/>
            <w:vMerge w:val="restart"/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8" w:type="dxa"/>
            <w:gridSpan w:val="2"/>
            <w:tcBorders>
              <w:bottom w:val="single" w:sz="4" w:space="0" w:color="auto"/>
            </w:tcBorders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Model I</w:t>
            </w:r>
          </w:p>
        </w:tc>
        <w:tc>
          <w:tcPr>
            <w:tcW w:w="2987" w:type="dxa"/>
            <w:gridSpan w:val="2"/>
            <w:tcBorders>
              <w:bottom w:val="single" w:sz="4" w:space="0" w:color="auto"/>
            </w:tcBorders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Model II*</w:t>
            </w:r>
          </w:p>
        </w:tc>
      </w:tr>
      <w:tr w:rsidR="002D531F" w:rsidRPr="003D3A12" w:rsidTr="004C3419">
        <w:trPr>
          <w:trHeight w:val="562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P value</w:t>
            </w:r>
          </w:p>
        </w:tc>
      </w:tr>
      <w:tr w:rsidR="002D531F" w:rsidRPr="003D3A12" w:rsidTr="004C3419">
        <w:trPr>
          <w:trHeight w:val="271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JCC. stage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2D531F" w:rsidRPr="003D3A12" w:rsidRDefault="002D531F" w:rsidP="004C3419">
            <w:pPr>
              <w:rPr>
                <w:rFonts w:ascii="Times New Roman" w:hAnsi="Times New Roman" w:cs="Times New Roman"/>
              </w:rPr>
            </w:pPr>
          </w:p>
        </w:tc>
      </w:tr>
      <w:tr w:rsidR="002D531F" w:rsidRPr="003D3A12" w:rsidTr="004C3419">
        <w:trPr>
          <w:trHeight w:val="281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I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</w:tr>
      <w:tr w:rsidR="002D531F" w:rsidRPr="003D3A12" w:rsidTr="004C3419">
        <w:trPr>
          <w:trHeight w:val="552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II</w:t>
            </w:r>
          </w:p>
        </w:tc>
        <w:tc>
          <w:tcPr>
            <w:tcW w:w="2077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2 (0.8, 2.3)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209</w:t>
            </w:r>
          </w:p>
        </w:tc>
        <w:tc>
          <w:tcPr>
            <w:tcW w:w="1581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5 (0.8, 2.9)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243</w:t>
            </w:r>
          </w:p>
        </w:tc>
      </w:tr>
      <w:tr w:rsidR="002D531F" w:rsidRPr="003D3A12" w:rsidTr="004C3419">
        <w:trPr>
          <w:trHeight w:val="13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III</w:t>
            </w:r>
          </w:p>
        </w:tc>
        <w:tc>
          <w:tcPr>
            <w:tcW w:w="2077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2.3 (1.5, 3.9)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&lt;0.001</w:t>
            </w:r>
          </w:p>
        </w:tc>
        <w:tc>
          <w:tcPr>
            <w:tcW w:w="1581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2.3 (1.2, 3.7)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&lt;0.001</w:t>
            </w:r>
          </w:p>
        </w:tc>
      </w:tr>
      <w:tr w:rsidR="002D531F" w:rsidRPr="003D3A12" w:rsidTr="004C3419">
        <w:trPr>
          <w:trHeight w:val="13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V</w:t>
            </w:r>
          </w:p>
        </w:tc>
        <w:tc>
          <w:tcPr>
            <w:tcW w:w="2077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5.7 (2.2, 11.1)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&lt;0.001</w:t>
            </w:r>
          </w:p>
        </w:tc>
        <w:tc>
          <w:tcPr>
            <w:tcW w:w="1581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5.5 (2.2, 13.1)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&lt;0.001</w:t>
            </w:r>
          </w:p>
        </w:tc>
      </w:tr>
      <w:tr w:rsidR="002D531F" w:rsidRPr="003D3A12" w:rsidTr="004C3419">
        <w:trPr>
          <w:trHeight w:val="14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P53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531F" w:rsidRPr="003D3A12" w:rsidTr="004C3419">
        <w:trPr>
          <w:trHeight w:val="14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Wild-type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-</w:t>
            </w:r>
          </w:p>
        </w:tc>
      </w:tr>
      <w:tr w:rsidR="002D531F" w:rsidRPr="003D3A12" w:rsidTr="004C3419">
        <w:trPr>
          <w:trHeight w:val="11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Mutation 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1.2 (1.0, 1.8)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0.026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2D531F" w:rsidRPr="003D3A12" w:rsidTr="004C3419">
        <w:trPr>
          <w:trHeight w:val="11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1A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531F" w:rsidRPr="003D3A12" w:rsidTr="004C3419">
        <w:trPr>
          <w:trHeight w:val="11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Wild-type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</w:tr>
      <w:tr w:rsidR="002D531F" w:rsidRPr="003D3A12" w:rsidTr="004C3419">
        <w:trPr>
          <w:trHeight w:val="11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 Mutation</w:t>
            </w:r>
          </w:p>
        </w:tc>
        <w:tc>
          <w:tcPr>
            <w:tcW w:w="2077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8 (1.1, 4.2)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1581" w:type="dxa"/>
            <w:vAlign w:val="center"/>
          </w:tcPr>
          <w:p w:rsidR="002D531F" w:rsidRPr="003D3A12" w:rsidRDefault="002D531F" w:rsidP="004C3419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7 (1.1, 4.3)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2D531F" w:rsidRPr="003D3A12" w:rsidTr="004C3419">
        <w:trPr>
          <w:trHeight w:val="11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6A regulatory genes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</w:tr>
      <w:tr w:rsidR="002D531F" w:rsidRPr="003D3A12" w:rsidTr="004C3419">
        <w:trPr>
          <w:trHeight w:val="11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Altered 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531F" w:rsidRPr="003D3A12" w:rsidTr="004C3419">
        <w:trPr>
          <w:trHeight w:val="160"/>
        </w:trPr>
        <w:tc>
          <w:tcPr>
            <w:tcW w:w="2835" w:type="dxa"/>
            <w:vAlign w:val="center"/>
          </w:tcPr>
          <w:p w:rsidR="002D531F" w:rsidRPr="003D3A12" w:rsidRDefault="002D531F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Unaltered</w:t>
            </w:r>
          </w:p>
        </w:tc>
        <w:tc>
          <w:tcPr>
            <w:tcW w:w="2077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1.7 (0.8, 3.4)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581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1.8 (1.2, 4.4)</w:t>
            </w:r>
          </w:p>
        </w:tc>
        <w:tc>
          <w:tcPr>
            <w:tcW w:w="1405" w:type="dxa"/>
          </w:tcPr>
          <w:p w:rsidR="002D531F" w:rsidRPr="003D3A12" w:rsidRDefault="002D531F" w:rsidP="004C3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A12">
              <w:rPr>
                <w:rFonts w:ascii="Times New Roman" w:hAnsi="Times New Roman" w:cs="Times New Roman"/>
                <w:b/>
              </w:rPr>
              <w:t>0.010</w:t>
            </w:r>
          </w:p>
        </w:tc>
      </w:tr>
    </w:tbl>
    <w:p w:rsidR="002D531F" w:rsidRPr="00BC35B1" w:rsidRDefault="002D531F" w:rsidP="002D531F">
      <w:pPr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</w:rPr>
        <w:t>Model I included TP53 mutation; Model II* excluded TP53 mutation; HR: hazard ratio</w:t>
      </w:r>
    </w:p>
    <w:p w:rsidR="002D531F" w:rsidRDefault="002D531F" w:rsidP="002D531F"/>
    <w:p w:rsidR="00B75006" w:rsidRDefault="00B75006"/>
    <w:sectPr w:rsidR="00B75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209" w:rsidRDefault="00343209" w:rsidP="002D531F">
      <w:r>
        <w:separator/>
      </w:r>
    </w:p>
  </w:endnote>
  <w:endnote w:type="continuationSeparator" w:id="0">
    <w:p w:rsidR="00343209" w:rsidRDefault="00343209" w:rsidP="002D5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209" w:rsidRDefault="00343209" w:rsidP="002D531F">
      <w:r>
        <w:separator/>
      </w:r>
    </w:p>
  </w:footnote>
  <w:footnote w:type="continuationSeparator" w:id="0">
    <w:p w:rsidR="00343209" w:rsidRDefault="00343209" w:rsidP="002D5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D0"/>
    <w:rsid w:val="001C7B8E"/>
    <w:rsid w:val="002A0ED0"/>
    <w:rsid w:val="002D531F"/>
    <w:rsid w:val="00343209"/>
    <w:rsid w:val="00B75006"/>
    <w:rsid w:val="00D1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360CE"/>
  <w15:chartTrackingRefBased/>
  <w15:docId w15:val="{8A07DE92-E44A-4F51-99D7-8215ECF1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531F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31F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D531F"/>
  </w:style>
  <w:style w:type="paragraph" w:styleId="a5">
    <w:name w:val="footer"/>
    <w:basedOn w:val="a"/>
    <w:link w:val="a6"/>
    <w:uiPriority w:val="99"/>
    <w:unhideWhenUsed/>
    <w:rsid w:val="002D531F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D531F"/>
  </w:style>
  <w:style w:type="table" w:styleId="a7">
    <w:name w:val="Table Grid"/>
    <w:basedOn w:val="a1"/>
    <w:uiPriority w:val="39"/>
    <w:rsid w:val="002D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3</cp:revision>
  <dcterms:created xsi:type="dcterms:W3CDTF">2019-05-31T05:03:00Z</dcterms:created>
  <dcterms:modified xsi:type="dcterms:W3CDTF">2019-05-31T05:30:00Z</dcterms:modified>
</cp:coreProperties>
</file>